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/>
      </w:pPr>
      <w:r>
        <w:rPr>
          <w:b/>
        </w:rPr>
        <w:t xml:space="preserve">Supplementary material B </w:t>
      </w:r>
    </w:p>
    <w:p>
      <w:pPr>
        <w:pStyle w:val="Normal"/>
        <w:spacing w:lineRule="auto" w:line="480"/>
        <w:ind w:left="360" w:hanging="0"/>
        <w:rPr/>
      </w:pPr>
      <w:r>
        <w:rPr/>
        <w:t>Simple logistic regression analysis for socio-demographic, lifestyle, clinical and psychosocial characteristics associated with CRC testing/ screening outcomes.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440"/>
        <w:gridCol w:w="900"/>
        <w:gridCol w:w="1800"/>
        <w:gridCol w:w="1080"/>
        <w:gridCol w:w="1620"/>
        <w:gridCol w:w="1260"/>
        <w:gridCol w:w="1440"/>
        <w:gridCol w:w="900"/>
      </w:tblGrid>
      <w:tr>
        <w:trPr/>
        <w:tc>
          <w:tcPr>
            <w:tcW w:w="3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Ever received CRC test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in accordance with guidelin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“At or slightly above average risk”)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in accordance with guidelin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“Moderately/ potentially high risk”)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nt colonoscopy screenin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rrespective of risk category)</w:t>
            </w:r>
          </w:p>
        </w:tc>
      </w:tr>
      <w:tr>
        <w:trPr/>
        <w:tc>
          <w:tcPr>
            <w:tcW w:w="3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*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o-demographic characteristic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71 (.53, 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7 (.39, .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3 (.18, 2.2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94 (.64, 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77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year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-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08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 (1.27, 2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 (1.21, 2.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.30, 3.4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.79, 1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4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.76, 1.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 (.55, 1.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0 (.36, 1.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7 (.57, 1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90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  <w:highlight w:val="lightGray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  <w:highlight w:val="lightGray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  <w:highlight w:val="lightGray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  <w:highlight w:val="lightGray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Relationshi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 Relationshi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74 (.51, 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7 (.34, .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 (.05, 1.3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1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73 (.43, 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22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ondary schooling (not-complet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ondary schooling (complete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8 (.69, 1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 (.94, 3.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4 (.08, 2.4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83 (.45, 1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4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de qualification or TAFE: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7 (.76, 1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 (1.02, 3.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3 (.15, 4.6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86 (.48, 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625</w:t>
            </w:r>
          </w:p>
        </w:tc>
      </w:tr>
      <w:tr>
        <w:trPr>
          <w:trHeight w:val="199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versity or other tertiary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8 (1.01, 2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 (1.00, 3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.19, 5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2 (.76, 2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32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or not applica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6 (.49, 2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 (.54, 4.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0 (.03, 7.4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4 (.43, 3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8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income before tax ($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 39, 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 000 – 69, 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3 (.90, 1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1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.78, 2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.23, 4.8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.60, 1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9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= 70,00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0 (.87, 1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2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 (1.15, 2.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.23, 4.8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1 (.60, 1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96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 of bir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54 (.33, 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 (.39, 1.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.07, 20.7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73 (.36, 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6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8 (.94, 1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.78, 1.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8 (.28, 2.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8 (.72, 1.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1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health insura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-covera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era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1 (1.08, 2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.85, 2.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2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 (1.43, 24.4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.20 (1.29, 3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ink days per mon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2 (1.00, 1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1.00, 1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.96, 1.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99 (.98, 1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58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.82, 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.76, 1.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 (.98, 10.1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(.98, 2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5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characteristic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GP visits over the past 12 month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to twi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e to si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0 (.91, 1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1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4 (.54, 1.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 (.89, 27.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.00 (1.18, 3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si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9 (.82, 2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7 (.44, 1.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 (.52, 22.8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62 (.84, 3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149</w:t>
            </w:r>
          </w:p>
        </w:tc>
      </w:tr>
      <w:tr>
        <w:trPr>
          <w:trHeight w:val="167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 Cancer (excluding CR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4 (.93, 1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1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 (.59, 1.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.30, 6.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9 (1.02, 2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3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Catego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or slightly above average ris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increased ris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.99 (1.22, 7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19 (2.05, 8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ly high ris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.41 (.99, 11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.66 (2.64, 16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ussion of family history of CRC with doct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 discu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ed, informed of ‘increased risk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.90 (4.42, 14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.93, 2.5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9 (2.74, 41.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3.64 (8.44, 22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ed, not informed of ‘increased risk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.99 (2.29, 6.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(1.42, 3.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(.68, 132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.35 (1.81, 6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 received screening advice from doct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.59 (4.12,10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 (2.44, 5.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 (1.91, 142.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.18 (5.89, 14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45 (.09, 2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2 (.09, 7.3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5 - 2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2 (.76, 1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.69, 1.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5 (.24, 3.8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.68, 1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0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orbid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8 (.76, 1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.77, 1.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 (.12, 2.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3 (.70, 1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social characteristic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(physical health scor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1 (.99, 1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.99, 1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.96, 1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0 (.99, 1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7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10  (mental health scor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or no risk (10-15)_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>
              <w:bottom w:val="single" w:sz="12" w:space="0" w:color="000000"/>
            </w:tcBorders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to high risk (16 +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.83 (.59, 1.17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9 (.30, .81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0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9 (.24, 2.56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9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87(.75, 1.82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84</w:t>
            </w:r>
          </w:p>
        </w:tc>
      </w:tr>
    </w:tbl>
    <w:p>
      <w:pPr>
        <w:pStyle w:val="Normal"/>
        <w:spacing w:lineRule="auto" w:line="480"/>
        <w:ind w:left="360" w:hanging="0"/>
        <w:rPr/>
      </w:pPr>
      <w:r>
        <w:rPr>
          <w:i/>
          <w:sz w:val="16"/>
          <w:szCs w:val="16"/>
        </w:rPr>
        <w:t>*  p</w:t>
      </w:r>
      <w:r>
        <w:rPr>
          <w:sz w:val="16"/>
          <w:szCs w:val="16"/>
        </w:rPr>
        <w:t xml:space="preserve"> values &lt; .25 included in multiple regression model bold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4:14:00Z</dcterms:created>
  <dc:creator>rjc342</dc:creator>
  <dc:description/>
  <cp:keywords/>
  <dc:language>en-US</dc:language>
  <cp:lastModifiedBy>rjc342</cp:lastModifiedBy>
  <dcterms:modified xsi:type="dcterms:W3CDTF">2012-03-01T01:14:00Z</dcterms:modified>
  <cp:revision>8</cp:revision>
  <dc:subject/>
  <dc:title/>
</cp:coreProperties>
</file>